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E101A"/>
          <w:kern w:val="2"/>
          <w:sz w:val="24"/>
          <w:lang w:val="en-US" w:eastAsia="zh-CN" w:bidi="ar"/>
        </w:rPr>
        <w:t>Supplementary Table 2</w:t>
      </w:r>
      <w:r>
        <w:rPr>
          <w:rFonts w:eastAsia="宋体" w:cs="Times New Roman" w:ascii="Times New Roman" w:hAnsi="Times New Roman"/>
          <w:b w:val="false"/>
          <w:bCs w:val="false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 xml:space="preserve">| Univariate cox regression analysis showing associations between 146 DEGs and OS in cervical cancer. </w:t>
      </w:r>
    </w:p>
    <w:tbl>
      <w:tblPr>
        <w:tblW w:w="9036" w:type="dxa"/>
        <w:jc w:val="left"/>
        <w:tblInd w:w="-3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566"/>
        <w:gridCol w:w="1824"/>
        <w:gridCol w:w="2076"/>
        <w:gridCol w:w="2208"/>
      </w:tblGrid>
      <w:tr>
        <w:trPr>
          <w:trHeight w:val="467" w:hRule="atLeast"/>
        </w:trPr>
        <w:tc>
          <w:tcPr>
            <w:tcW w:w="13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76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8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u w:val="none"/>
                <w:lang w:val="en-US" w:eastAsia="zh-CN"/>
              </w:rPr>
              <w:t>Univariate cox regression analysis</w:t>
            </w:r>
          </w:p>
        </w:tc>
      </w:tr>
      <w:tr>
        <w:trPr>
          <w:trHeight w:val="312" w:hRule="atLeast"/>
        </w:trPr>
        <w:tc>
          <w:tcPr>
            <w:tcW w:w="13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position w:val="0"/>
                <w:sz w:val="22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2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L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632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.95H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22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NL8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866236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526254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574163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E-0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87235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4199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96372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408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22702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39140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54069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004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61839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5463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68109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889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29837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2807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20688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502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71064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342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65639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93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10077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4357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48928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0264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87157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6850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58827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500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P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99630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62785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94383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3561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132807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863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39661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3806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LG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9746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5180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49683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9389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3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90504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04261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75102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4952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02548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62655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93175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8110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01397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100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8915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6308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48521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32825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91539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1421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A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4267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02340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27777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48739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55858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2382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48728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2138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G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5928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0676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93918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404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2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072201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95431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00658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0827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40505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30647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1749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5011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22413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5335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6184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5721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005700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00952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53823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3248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9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40252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32432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21542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4364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SH3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04423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84989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38699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8237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80275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2257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70868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871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88749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5543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8503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9259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MF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72876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13613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324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1116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2AF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52077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942061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78804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7120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10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40818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64295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22741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8949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90792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4841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74598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2512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G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44360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2632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75000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5451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87506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71618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188658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597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45759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8623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76060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6088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TPIP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20997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320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84901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1109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MR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55255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90949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9769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712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6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81448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67755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48820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1660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1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4777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88990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93162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348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HIN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46398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9340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57065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688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81129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98647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17667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813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2204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46202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61844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8196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D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26484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06703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15469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2902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D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25567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87412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88191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7176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8744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9879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70286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0119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00LF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07472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41560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74743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45172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H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44939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2992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74799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3155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27620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30283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17980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84452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OR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05181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6367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28770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25359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RD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87987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6820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46528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3691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UBE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09531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8115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82342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8522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526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05099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59030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9143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36515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85492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71434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1726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ML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2397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30495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2336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3668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02141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34249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6055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1732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D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83537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28500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98107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7064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6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48038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22888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9646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7065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50547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61040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62024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4064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D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91936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1405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55759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9993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02404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5140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88833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4242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38139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2216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78737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3997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R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67585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5530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74046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2505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A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58769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87249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32610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71101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15341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11829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91198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8117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HAIN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66024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28953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04893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29286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4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79495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4387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83318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93189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L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32472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2763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4523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4973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7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21608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64799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51107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1985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2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52537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00727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4239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7938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EG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95806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73654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70297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8687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AL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98189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149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65689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1922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LTR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96597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00926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60050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0671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L1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16618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480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98215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4823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M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0648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35860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22995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5971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LR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08458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3441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23198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0889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X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86969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45441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94383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5909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IP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69482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7140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68329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3544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791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68861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93143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8145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Q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43313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4740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22446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71439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PA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70904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4870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817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74769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P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71277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7003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25034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6714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SF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83176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37753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38666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513969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474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8030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35333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75887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40595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8173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36795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2985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93282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4181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19228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5417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02203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9686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16265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9992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41725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5449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58265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3641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044788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2002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77840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0924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180918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25004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44274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6189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46137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1302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90494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049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PTM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26124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8943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69512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1696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P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025054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34380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35961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3728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2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93256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65139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64863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8724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0orf14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202822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31861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095231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24636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SN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97854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0417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74246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1611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8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31196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55870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910686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5439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82979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65630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41897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6854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99747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48718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7581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3780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61532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36743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54991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734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7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44710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79836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39979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3335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67955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7063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753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0359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L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54564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8609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82466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10502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18448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08940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01775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5546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08736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7451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22642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2875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02510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19235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82574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0455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48756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90159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10841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91905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L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39047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46994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28267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4571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53835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78419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47729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59467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A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21160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12041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50225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68015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MIP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158065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4154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92678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132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AM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63640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404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4045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37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9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22598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55053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91866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6452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35074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97990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52869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9360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46003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938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2480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2229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3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86021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3924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36136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4366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X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27493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0096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73812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1069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F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8896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461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91117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79659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06896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22748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360518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61799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4E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13726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296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67931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2370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orf6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91217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55697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58198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9715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9782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24097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60875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9202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D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10754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87778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70706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62099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MI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8977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0173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76652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8059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L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81636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82827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26365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5118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23953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10003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19248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2939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S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9049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3776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92966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05411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3733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36272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7886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62793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RB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47149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7108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89023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801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191111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41035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36162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9859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868771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4358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88482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22576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O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68177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19400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84752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4306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531366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3470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65396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7469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L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52402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61015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20948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3696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944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97766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61150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91759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FG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94638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28631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30128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26957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D1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45569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367856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36071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2046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MT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34440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80965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71126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0542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417084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83083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52793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4227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7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503942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68239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82568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9847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10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22163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5700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69001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0240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T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301918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68993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934892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6015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MK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860139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188372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7125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09162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A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11784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7293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790214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11597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22564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28778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83747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15648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261993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93046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50859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805214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533917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12879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87052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977302</w:t>
            </w:r>
          </w:p>
        </w:tc>
      </w:tr>
      <w:tr>
        <w:trPr>
          <w:trHeight w:val="288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707135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7145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83408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33218</w:t>
            </w:r>
          </w:p>
        </w:tc>
      </w:tr>
      <w:tr>
        <w:trPr>
          <w:trHeight w:val="288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LG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733941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506344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452384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733523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  <w:t>Abbreviations:DGEs,differentially expressed genes; OS, overall survival; HR,hazard ratio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4:48:53Z</dcterms:created>
  <dc:creator>Dane</dc:creator>
  <dc:description/>
  <dc:language>en-US</dc:language>
  <cp:lastModifiedBy>Dane</cp:lastModifiedBy>
  <dcterms:modified xsi:type="dcterms:W3CDTF">2022-10-19T04:48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011D6F90F1D4C06A1885E8F001DA3EC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